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CDFDF" w14:textId="5169C87A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825FAC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6</w:t>
      </w:r>
      <w:r w:rsidR="00BD1138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Socioeconomic factors associated with participation in breast cancer screening in HDI 1 grou</w:t>
      </w:r>
      <w:r w:rsidR="00200978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p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(Education level &amp; Household income)</w:t>
      </w:r>
    </w:p>
    <w:p w14:paraId="182577BC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8846" w:type="dxa"/>
        <w:tblLayout w:type="fixed"/>
        <w:tblLook w:val="04A0" w:firstRow="1" w:lastRow="0" w:firstColumn="1" w:lastColumn="0" w:noHBand="0" w:noVBand="1"/>
      </w:tblPr>
      <w:tblGrid>
        <w:gridCol w:w="1356"/>
        <w:gridCol w:w="2218"/>
        <w:gridCol w:w="1628"/>
        <w:gridCol w:w="2070"/>
        <w:gridCol w:w="1574"/>
      </w:tblGrid>
      <w:tr w:rsidR="00085D8F" w:rsidRPr="00085D8F" w14:paraId="69E1F581" w14:textId="77777777" w:rsidTr="003B5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bottom w:val="single" w:sz="4" w:space="0" w:color="999999" w:themeColor="text1" w:themeTint="66"/>
            </w:tcBorders>
            <w:shd w:val="clear" w:color="auto" w:fill="E8E8E8" w:themeFill="background2"/>
            <w:vAlign w:val="center"/>
          </w:tcPr>
          <w:p w14:paraId="7093F8E9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6" w:type="dxa"/>
            <w:gridSpan w:val="2"/>
            <w:tcBorders>
              <w:bottom w:val="single" w:sz="4" w:space="0" w:color="999999" w:themeColor="text1" w:themeTint="66"/>
            </w:tcBorders>
            <w:shd w:val="clear" w:color="auto" w:fill="E8E8E8" w:themeFill="background2"/>
            <w:vAlign w:val="center"/>
          </w:tcPr>
          <w:p w14:paraId="77C0F85B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3644" w:type="dxa"/>
            <w:gridSpan w:val="2"/>
            <w:tcBorders>
              <w:bottom w:val="single" w:sz="4" w:space="0" w:color="999999" w:themeColor="text1" w:themeTint="66"/>
            </w:tcBorders>
            <w:shd w:val="clear" w:color="auto" w:fill="E8E8E8" w:themeFill="background2"/>
            <w:vAlign w:val="center"/>
          </w:tcPr>
          <w:p w14:paraId="4104A2AF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hold income</w:t>
            </w:r>
          </w:p>
        </w:tc>
      </w:tr>
      <w:tr w:rsidR="00085D8F" w:rsidRPr="00085D8F" w14:paraId="099FBAB1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E49E34A" w14:textId="43FB2C30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(year</w:t>
            </w:r>
            <w:r w:rsidR="00E25D51" w:rsidRPr="0024231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), </w:t>
            </w: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3A18491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667A417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0ED21C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9F4826" w14:textId="77777777" w:rsidR="00AC7890" w:rsidRPr="00242318" w:rsidRDefault="00AC7890" w:rsidP="00E25D51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4231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68F4E6E0" w14:textId="77777777" w:rsidTr="00713BE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single" w:sz="4" w:space="0" w:color="auto"/>
            </w:tcBorders>
            <w:noWrap/>
            <w:vAlign w:val="center"/>
          </w:tcPr>
          <w:p w14:paraId="6AEC9EF4" w14:textId="68B3737E" w:rsidR="00AC7890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ahm(2010)</w:t>
            </w:r>
            <w:r w:rsidR="000B6F1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B6F1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="005569A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Korea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129AE77C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BAF48CD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E88C89F" w14:textId="08A72956" w:rsidR="00AC7890" w:rsidRPr="00085D8F" w:rsidRDefault="00AC7890" w:rsidP="000D4187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lt;</w:t>
            </w:r>
            <w:r w:rsidR="00B144B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$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1000 vs </w:t>
            </w:r>
            <w:r w:rsidR="008E3D61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≥</w:t>
            </w:r>
            <w:r w:rsidR="00B144B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$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5,00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10856809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3</w:t>
            </w:r>
          </w:p>
        </w:tc>
      </w:tr>
      <w:tr w:rsidR="00085D8F" w:rsidRPr="00085D8F" w14:paraId="6EFE0976" w14:textId="77777777" w:rsidTr="00900DB5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vAlign w:val="center"/>
          </w:tcPr>
          <w:p w14:paraId="3331B361" w14:textId="25E488CB" w:rsidR="00AC7890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e(2010)</w:t>
            </w:r>
            <w:r w:rsidR="0025289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25289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32</w:t>
            </w:r>
            <w:r w:rsidR="0025289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Korea</w:t>
            </w:r>
          </w:p>
        </w:tc>
        <w:tc>
          <w:tcPr>
            <w:tcW w:w="2218" w:type="dxa"/>
            <w:noWrap/>
            <w:vAlign w:val="center"/>
          </w:tcPr>
          <w:p w14:paraId="14BB6C67" w14:textId="2C2309A4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 (ref) vs </w:t>
            </w:r>
            <w:r w:rsidR="000D4187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p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/high schoo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1628" w:type="dxa"/>
            <w:noWrap/>
            <w:vAlign w:val="center"/>
          </w:tcPr>
          <w:p w14:paraId="753A6EED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1(1.06-2.1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99(1.36-2.9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73(1.71-4.35)</w:t>
            </w:r>
          </w:p>
        </w:tc>
        <w:tc>
          <w:tcPr>
            <w:tcW w:w="2070" w:type="dxa"/>
            <w:vAlign w:val="center"/>
          </w:tcPr>
          <w:p w14:paraId="5DBE6D30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74" w:type="dxa"/>
            <w:vAlign w:val="center"/>
          </w:tcPr>
          <w:p w14:paraId="6D6FA446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6EB460B2" w14:textId="77777777" w:rsidTr="00900DB5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noWrap/>
            <w:vAlign w:val="center"/>
          </w:tcPr>
          <w:p w14:paraId="3D670B45" w14:textId="3C5D6B9B" w:rsidR="00EC1CAD" w:rsidRPr="00085D8F" w:rsidRDefault="00B171AC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151D5">
              <w:rPr>
                <w:rFonts w:ascii="Times New Roman" w:eastAsia="맑은 고딕" w:hAnsi="Times New Roman" w:cs="Times New Roman"/>
                <w:spacing w:val="6"/>
                <w:w w:val="91"/>
                <w:kern w:val="0"/>
                <w:sz w:val="16"/>
                <w:szCs w:val="16"/>
                <w:fitText w:val="880" w:id="-735827200"/>
                <w14:ligatures w14:val="none"/>
              </w:rPr>
              <w:t>Mukem(201</w:t>
            </w:r>
            <w:r w:rsidRPr="00B151D5">
              <w:rPr>
                <w:rFonts w:ascii="Times New Roman" w:eastAsia="맑은 고딕" w:hAnsi="Times New Roman" w:cs="Times New Roman"/>
                <w:spacing w:val="2"/>
                <w:w w:val="91"/>
                <w:kern w:val="0"/>
                <w:sz w:val="16"/>
                <w:szCs w:val="16"/>
                <w:fitText w:val="880" w:id="-735827200"/>
                <w14:ligatures w14:val="none"/>
              </w:rPr>
              <w:t>4</w:t>
            </w:r>
            <w:r w:rsidR="006F67E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) [3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="006F67E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</w:p>
          <w:p w14:paraId="6C3DA8CD" w14:textId="47C3CB9C" w:rsidR="00B171AC" w:rsidRPr="00085D8F" w:rsidRDefault="00B171AC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2218" w:type="dxa"/>
            <w:vAlign w:val="center"/>
          </w:tcPr>
          <w:p w14:paraId="213DDC9B" w14:textId="77777777" w:rsidR="008A4D61" w:rsidRPr="00085D8F" w:rsidRDefault="008A4D61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481B151" w14:textId="44D7AE13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 (ref)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dergraduate</w:t>
            </w:r>
          </w:p>
        </w:tc>
        <w:tc>
          <w:tcPr>
            <w:tcW w:w="1628" w:type="dxa"/>
            <w:vAlign w:val="center"/>
          </w:tcPr>
          <w:p w14:paraId="4E7C392E" w14:textId="7777777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 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62 (1.32-1.98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37 (1.86-3.0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75 (2.05-3.6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82 (1.53-5.21)</w:t>
            </w:r>
          </w:p>
        </w:tc>
        <w:tc>
          <w:tcPr>
            <w:tcW w:w="2070" w:type="dxa"/>
            <w:vAlign w:val="center"/>
          </w:tcPr>
          <w:p w14:paraId="0EAA81DD" w14:textId="54E06852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Q1(ref) vs Q2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4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5</w:t>
            </w:r>
          </w:p>
        </w:tc>
        <w:tc>
          <w:tcPr>
            <w:tcW w:w="1574" w:type="dxa"/>
            <w:vAlign w:val="center"/>
          </w:tcPr>
          <w:p w14:paraId="3E44C132" w14:textId="7777777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 BS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37 (1.17-1.6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34 (1.15-1.56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58 (1.34-1.85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75 (1.45-2.10)</w:t>
            </w:r>
          </w:p>
        </w:tc>
      </w:tr>
      <w:tr w:rsidR="00085D8F" w:rsidRPr="00085D8F" w14:paraId="096DB421" w14:textId="77777777" w:rsidTr="00900DB5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noWrap/>
            <w:vAlign w:val="center"/>
          </w:tcPr>
          <w:p w14:paraId="101B0F5E" w14:textId="2E7DA95A" w:rsidR="00B171AC" w:rsidRPr="00085D8F" w:rsidRDefault="00B171AC" w:rsidP="00131CB3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8" w:type="dxa"/>
            <w:vAlign w:val="center"/>
          </w:tcPr>
          <w:p w14:paraId="7929458A" w14:textId="01289622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 (ref)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dergraduate</w:t>
            </w:r>
          </w:p>
        </w:tc>
        <w:tc>
          <w:tcPr>
            <w:tcW w:w="1628" w:type="dxa"/>
            <w:vAlign w:val="center"/>
          </w:tcPr>
          <w:p w14:paraId="3F5DA868" w14:textId="24EE1E02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 CB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22 (1.00-1.5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40 (1.04-1.9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10 (1.59-6.02)</w:t>
            </w:r>
          </w:p>
        </w:tc>
        <w:tc>
          <w:tcPr>
            <w:tcW w:w="2070" w:type="dxa"/>
            <w:vAlign w:val="center"/>
          </w:tcPr>
          <w:p w14:paraId="0EAEF812" w14:textId="77777777" w:rsidR="007C7FE4" w:rsidRPr="00085D8F" w:rsidRDefault="007C7FE4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7127F91" w14:textId="4ED9A580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Q1(ref) vs Q2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4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5</w:t>
            </w:r>
          </w:p>
        </w:tc>
        <w:tc>
          <w:tcPr>
            <w:tcW w:w="1574" w:type="dxa"/>
            <w:vAlign w:val="center"/>
          </w:tcPr>
          <w:p w14:paraId="6BB492B9" w14:textId="7777777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 CB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24 (1.05-1.4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21 (1.02-1.4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18 (1.00-1.4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59 (1.29-1.95)</w:t>
            </w:r>
          </w:p>
        </w:tc>
      </w:tr>
      <w:tr w:rsidR="00085D8F" w:rsidRPr="00085D8F" w14:paraId="2F558FDD" w14:textId="77777777" w:rsidTr="00900DB5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noWrap/>
            <w:vAlign w:val="center"/>
          </w:tcPr>
          <w:p w14:paraId="3E84FD7E" w14:textId="462D355E" w:rsidR="00B171AC" w:rsidRPr="00085D8F" w:rsidRDefault="00B171AC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8" w:type="dxa"/>
            <w:vAlign w:val="center"/>
          </w:tcPr>
          <w:p w14:paraId="0EFD952E" w14:textId="0DC9465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 (ref)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dergraduate</w:t>
            </w:r>
          </w:p>
        </w:tc>
        <w:tc>
          <w:tcPr>
            <w:tcW w:w="1628" w:type="dxa"/>
            <w:vAlign w:val="center"/>
          </w:tcPr>
          <w:p w14:paraId="3150C759" w14:textId="7777777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* Mammogram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09 (1.12-3.8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3.11 (5.69-30.2)</w:t>
            </w:r>
          </w:p>
        </w:tc>
        <w:tc>
          <w:tcPr>
            <w:tcW w:w="2070" w:type="dxa"/>
            <w:vAlign w:val="center"/>
          </w:tcPr>
          <w:p w14:paraId="54C87EC7" w14:textId="77777777" w:rsidR="00DF1D71" w:rsidRPr="00085D8F" w:rsidRDefault="00DF1D71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2FC7FAC" w14:textId="01A5E82C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Q1(ref) vs Q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4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5</w:t>
            </w:r>
          </w:p>
        </w:tc>
        <w:tc>
          <w:tcPr>
            <w:tcW w:w="1574" w:type="dxa"/>
            <w:vAlign w:val="center"/>
          </w:tcPr>
          <w:p w14:paraId="2BBA90E6" w14:textId="77777777" w:rsidR="00B171AC" w:rsidRPr="00085D8F" w:rsidRDefault="00B171AC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* Mammogram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61 (1.00-2.5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13 (1.38-3.3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23 (2.06-5.06)</w:t>
            </w:r>
          </w:p>
        </w:tc>
      </w:tr>
      <w:tr w:rsidR="00085D8F" w:rsidRPr="00085D8F" w14:paraId="7E6EE41F" w14:textId="77777777" w:rsidTr="00900DB5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vAlign w:val="center"/>
          </w:tcPr>
          <w:p w14:paraId="52A8840E" w14:textId="7237A011" w:rsidR="00AC7890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kui(2021)</w:t>
            </w:r>
            <w:r w:rsidR="000D526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D526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4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Japan</w:t>
            </w:r>
          </w:p>
        </w:tc>
        <w:tc>
          <w:tcPr>
            <w:tcW w:w="2218" w:type="dxa"/>
            <w:vAlign w:val="center"/>
          </w:tcPr>
          <w:p w14:paraId="40E0C3E0" w14:textId="77777777" w:rsidR="003A4A16" w:rsidRPr="00085D8F" w:rsidRDefault="00AC7890" w:rsidP="003A4A1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igh schoo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ref)</w:t>
            </w:r>
            <w:r w:rsidR="003A4A1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25DEF790" w14:textId="099F5732" w:rsidR="00AC7890" w:rsidRPr="00085D8F" w:rsidRDefault="00AC7890" w:rsidP="003A4A1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econd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628" w:type="dxa"/>
            <w:vAlign w:val="center"/>
          </w:tcPr>
          <w:p w14:paraId="5930AE4B" w14:textId="77777777" w:rsidR="007979E1" w:rsidRPr="00085D8F" w:rsidRDefault="007979E1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75CC1285" w14:textId="108854FA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71 (0.62-0.8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49 (0.39-0.62)</w:t>
            </w:r>
          </w:p>
        </w:tc>
        <w:tc>
          <w:tcPr>
            <w:tcW w:w="2070" w:type="dxa"/>
            <w:vAlign w:val="center"/>
          </w:tcPr>
          <w:p w14:paraId="30EF75E6" w14:textId="6B4E5429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Q4 (ref) vs Q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2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Q1</w:t>
            </w:r>
          </w:p>
        </w:tc>
        <w:tc>
          <w:tcPr>
            <w:tcW w:w="1574" w:type="dxa"/>
            <w:vAlign w:val="center"/>
          </w:tcPr>
          <w:p w14:paraId="6D8ABC83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84 (0.73, 0.98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9 (0.59, 0.8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4 (0.54, 0.77)</w:t>
            </w:r>
          </w:p>
        </w:tc>
      </w:tr>
      <w:tr w:rsidR="00085D8F" w:rsidRPr="00085D8F" w14:paraId="4F35CB90" w14:textId="77777777" w:rsidTr="00900DB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vAlign w:val="center"/>
          </w:tcPr>
          <w:p w14:paraId="61858A13" w14:textId="0521A31C" w:rsidR="00EC1CAD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on(2017)</w:t>
            </w:r>
            <w:r w:rsidR="00A0720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3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5</w:t>
            </w:r>
            <w:r w:rsidR="00A0720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</w:p>
          <w:p w14:paraId="507B842E" w14:textId="18FA0B8B" w:rsidR="00AC7890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orea</w:t>
            </w:r>
          </w:p>
        </w:tc>
        <w:tc>
          <w:tcPr>
            <w:tcW w:w="2218" w:type="dxa"/>
            <w:vAlign w:val="center"/>
          </w:tcPr>
          <w:p w14:paraId="2D8AC223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8" w:type="dxa"/>
            <w:vAlign w:val="center"/>
          </w:tcPr>
          <w:p w14:paraId="3F4681FF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0" w:type="dxa"/>
            <w:vAlign w:val="center"/>
          </w:tcPr>
          <w:p w14:paraId="0EF5DFD8" w14:textId="77777777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ower income</w:t>
            </w:r>
          </w:p>
        </w:tc>
        <w:tc>
          <w:tcPr>
            <w:tcW w:w="1574" w:type="dxa"/>
            <w:vAlign w:val="center"/>
          </w:tcPr>
          <w:p w14:paraId="09990A88" w14:textId="36FFA128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  <w:r w:rsidR="00DF1D7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0.42-0.9</w:t>
            </w:r>
            <w:r w:rsidR="00B171A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085D8F" w:rsidRPr="00085D8F" w14:paraId="7CAE5AB8" w14:textId="77777777" w:rsidTr="00900DB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vAlign w:val="center"/>
          </w:tcPr>
          <w:p w14:paraId="6F8E2824" w14:textId="6B4086E6" w:rsidR="00AC7890" w:rsidRPr="00085D8F" w:rsidRDefault="00AC7890" w:rsidP="00131CB3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Teo(2013)</w:t>
            </w:r>
            <w:r w:rsidR="004700D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2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="004700D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Singapore</w:t>
            </w:r>
          </w:p>
        </w:tc>
        <w:tc>
          <w:tcPr>
            <w:tcW w:w="2218" w:type="dxa"/>
            <w:vAlign w:val="center"/>
          </w:tcPr>
          <w:p w14:paraId="5DAA77CB" w14:textId="1BE8141B" w:rsidR="00C1785D" w:rsidRPr="00085D8F" w:rsidRDefault="001E3F77" w:rsidP="00C1785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</w:t>
            </w:r>
            <w:r w:rsidR="00C1785D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w educated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C1785D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(ref) </w:t>
            </w:r>
          </w:p>
          <w:p w14:paraId="3BA6D5FA" w14:textId="6FC29364" w:rsidR="00AC7890" w:rsidRPr="00085D8F" w:rsidRDefault="00C1785D" w:rsidP="00C1785D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ly educated</w:t>
            </w:r>
          </w:p>
        </w:tc>
        <w:tc>
          <w:tcPr>
            <w:tcW w:w="1628" w:type="dxa"/>
            <w:vAlign w:val="center"/>
          </w:tcPr>
          <w:p w14:paraId="0A6BBD0D" w14:textId="287F6F45" w:rsidR="00AC7890" w:rsidRPr="00085D8F" w:rsidRDefault="0098024D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Ever </w:t>
            </w:r>
            <w:r w:rsidR="00C56420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h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d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74(1.14-2.65)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="00AD1DA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*</w:t>
            </w:r>
            <w:r w:rsidR="00C6237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Recommended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6.78(3.54-12.99)</w:t>
            </w:r>
          </w:p>
        </w:tc>
        <w:tc>
          <w:tcPr>
            <w:tcW w:w="2070" w:type="dxa"/>
            <w:vAlign w:val="center"/>
          </w:tcPr>
          <w:p w14:paraId="62405E68" w14:textId="32BCAED6" w:rsidR="00AC7890" w:rsidRPr="00085D8F" w:rsidRDefault="00AC789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lt;</w:t>
            </w:r>
            <w:r w:rsidR="00934E8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$4000(ref) vs ≥</w:t>
            </w:r>
            <w:r w:rsidR="00934E8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$4000</w:t>
            </w:r>
          </w:p>
        </w:tc>
        <w:tc>
          <w:tcPr>
            <w:tcW w:w="1574" w:type="dxa"/>
            <w:vAlign w:val="center"/>
          </w:tcPr>
          <w:p w14:paraId="5A72AEF2" w14:textId="47E50D7E" w:rsidR="00AC7890" w:rsidRPr="00085D8F" w:rsidRDefault="00C56420" w:rsidP="000D418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Ever had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79(1.50-5.20)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="002967CA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*Recommended</w:t>
            </w:r>
            <w:r w:rsidR="00AC7890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75(2.00-7.00)</w:t>
            </w:r>
          </w:p>
        </w:tc>
      </w:tr>
    </w:tbl>
    <w:p w14:paraId="163C2878" w14:textId="77777777" w:rsidR="00E119E3" w:rsidRPr="00085D8F" w:rsidRDefault="00E119E3" w:rsidP="00274D04">
      <w:pPr>
        <w:widowControl/>
        <w:wordWrap/>
        <w:autoSpaceDE/>
        <w:autoSpaceDN/>
        <w:spacing w:after="0"/>
      </w:pPr>
    </w:p>
    <w:sectPr w:rsidR="00E119E3" w:rsidRPr="00085D8F" w:rsidSect="00274D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47F33" w14:textId="77777777" w:rsidR="002C210E" w:rsidRDefault="002C210E" w:rsidP="00891CEC">
      <w:pPr>
        <w:spacing w:after="0"/>
      </w:pPr>
      <w:r>
        <w:separator/>
      </w:r>
    </w:p>
  </w:endnote>
  <w:endnote w:type="continuationSeparator" w:id="0">
    <w:p w14:paraId="7243CA44" w14:textId="77777777" w:rsidR="002C210E" w:rsidRDefault="002C210E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15FCC" w14:textId="77777777" w:rsidR="002C210E" w:rsidRDefault="002C210E" w:rsidP="00891CEC">
      <w:pPr>
        <w:spacing w:after="0"/>
      </w:pPr>
      <w:r>
        <w:separator/>
      </w:r>
    </w:p>
  </w:footnote>
  <w:footnote w:type="continuationSeparator" w:id="0">
    <w:p w14:paraId="778505DD" w14:textId="77777777" w:rsidR="002C210E" w:rsidRDefault="002C210E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210E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2:00Z</dcterms:created>
  <dcterms:modified xsi:type="dcterms:W3CDTF">2025-11-2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